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7B8EF" w14:textId="77777777" w:rsidR="008F1D1F" w:rsidRPr="00696B32" w:rsidRDefault="008F1D1F" w:rsidP="008F1D1F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1 Table:</w:t>
      </w:r>
      <w:r w:rsidRPr="00696B32">
        <w:rPr>
          <w:rFonts w:ascii="Arial" w:hAnsi="Arial" w:cs="Arial"/>
          <w:sz w:val="20"/>
          <w:szCs w:val="20"/>
        </w:rPr>
        <w:t xml:space="preserve"> List of Medications included in Fine-tuning Datas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969"/>
      </w:tblGrid>
      <w:tr w:rsidR="008F1D1F" w:rsidRPr="00696B32" w14:paraId="5660C8AE" w14:textId="77777777" w:rsidTr="00F44164">
        <w:tc>
          <w:tcPr>
            <w:tcW w:w="4673" w:type="dxa"/>
            <w:gridSpan w:val="2"/>
          </w:tcPr>
          <w:p w14:paraId="1E8E5BB4" w14:textId="77777777" w:rsidR="008F1D1F" w:rsidRPr="00696B32" w:rsidRDefault="008F1D1F" w:rsidP="00F4416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 xml:space="preserve">Medication List </w:t>
            </w:r>
          </w:p>
        </w:tc>
      </w:tr>
      <w:tr w:rsidR="008F1D1F" w:rsidRPr="00696B32" w14:paraId="0CC9E99D" w14:textId="77777777" w:rsidTr="00F44164">
        <w:tc>
          <w:tcPr>
            <w:tcW w:w="704" w:type="dxa"/>
          </w:tcPr>
          <w:p w14:paraId="59FF8F3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69" w:type="dxa"/>
          </w:tcPr>
          <w:p w14:paraId="3C25AF7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cetaminophen</w:t>
            </w:r>
          </w:p>
        </w:tc>
      </w:tr>
      <w:tr w:rsidR="008F1D1F" w:rsidRPr="00696B32" w14:paraId="6D1C1B56" w14:textId="77777777" w:rsidTr="00F44164">
        <w:tc>
          <w:tcPr>
            <w:tcW w:w="704" w:type="dxa"/>
          </w:tcPr>
          <w:p w14:paraId="3913DD0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969" w:type="dxa"/>
          </w:tcPr>
          <w:p w14:paraId="4A139A8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cetylcysteine</w:t>
            </w:r>
          </w:p>
        </w:tc>
      </w:tr>
      <w:tr w:rsidR="008F1D1F" w:rsidRPr="00696B32" w14:paraId="25C4553E" w14:textId="77777777" w:rsidTr="00F44164">
        <w:tc>
          <w:tcPr>
            <w:tcW w:w="704" w:type="dxa"/>
          </w:tcPr>
          <w:p w14:paraId="6A519A7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969" w:type="dxa"/>
          </w:tcPr>
          <w:p w14:paraId="579FBA8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Alfacalcidol</w:t>
            </w:r>
            <w:proofErr w:type="spellEnd"/>
          </w:p>
        </w:tc>
      </w:tr>
      <w:tr w:rsidR="008F1D1F" w:rsidRPr="00696B32" w14:paraId="0C5315DB" w14:textId="77777777" w:rsidTr="00F44164">
        <w:tc>
          <w:tcPr>
            <w:tcW w:w="704" w:type="dxa"/>
          </w:tcPr>
          <w:p w14:paraId="7806F0D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969" w:type="dxa"/>
          </w:tcPr>
          <w:p w14:paraId="3D51F5E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lfuzosin</w:t>
            </w:r>
          </w:p>
        </w:tc>
      </w:tr>
      <w:tr w:rsidR="008F1D1F" w:rsidRPr="00696B32" w14:paraId="688E9BBC" w14:textId="77777777" w:rsidTr="00F44164">
        <w:tc>
          <w:tcPr>
            <w:tcW w:w="704" w:type="dxa"/>
          </w:tcPr>
          <w:p w14:paraId="6A7A26D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969" w:type="dxa"/>
          </w:tcPr>
          <w:p w14:paraId="6B31978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llopurinol</w:t>
            </w:r>
          </w:p>
        </w:tc>
      </w:tr>
      <w:tr w:rsidR="008F1D1F" w:rsidRPr="00696B32" w14:paraId="63E2A74E" w14:textId="77777777" w:rsidTr="00F44164">
        <w:tc>
          <w:tcPr>
            <w:tcW w:w="704" w:type="dxa"/>
          </w:tcPr>
          <w:p w14:paraId="41F9740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969" w:type="dxa"/>
          </w:tcPr>
          <w:p w14:paraId="19E43C1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mitriptyline</w:t>
            </w:r>
          </w:p>
        </w:tc>
      </w:tr>
      <w:tr w:rsidR="008F1D1F" w:rsidRPr="00696B32" w14:paraId="511327DC" w14:textId="77777777" w:rsidTr="00F44164">
        <w:tc>
          <w:tcPr>
            <w:tcW w:w="704" w:type="dxa"/>
          </w:tcPr>
          <w:p w14:paraId="093950D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969" w:type="dxa"/>
          </w:tcPr>
          <w:p w14:paraId="76DE814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mlodipine</w:t>
            </w:r>
          </w:p>
        </w:tc>
      </w:tr>
      <w:tr w:rsidR="008F1D1F" w:rsidRPr="00696B32" w14:paraId="575BAC24" w14:textId="77777777" w:rsidTr="00F44164">
        <w:tc>
          <w:tcPr>
            <w:tcW w:w="704" w:type="dxa"/>
          </w:tcPr>
          <w:p w14:paraId="66ED084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969" w:type="dxa"/>
          </w:tcPr>
          <w:p w14:paraId="2E64429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tenolol</w:t>
            </w:r>
          </w:p>
        </w:tc>
      </w:tr>
      <w:tr w:rsidR="008F1D1F" w:rsidRPr="00696B32" w14:paraId="0D6F6934" w14:textId="77777777" w:rsidTr="00F44164">
        <w:tc>
          <w:tcPr>
            <w:tcW w:w="704" w:type="dxa"/>
          </w:tcPr>
          <w:p w14:paraId="72E7C2A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969" w:type="dxa"/>
          </w:tcPr>
          <w:p w14:paraId="4022ADB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Azathioprine</w:t>
            </w:r>
          </w:p>
        </w:tc>
      </w:tr>
      <w:tr w:rsidR="008F1D1F" w:rsidRPr="00696B32" w14:paraId="4653D021" w14:textId="77777777" w:rsidTr="00F44164">
        <w:tc>
          <w:tcPr>
            <w:tcW w:w="704" w:type="dxa"/>
          </w:tcPr>
          <w:p w14:paraId="06239EF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969" w:type="dxa"/>
          </w:tcPr>
          <w:p w14:paraId="1F95867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Baclofen</w:t>
            </w:r>
          </w:p>
        </w:tc>
      </w:tr>
      <w:tr w:rsidR="008F1D1F" w:rsidRPr="00696B32" w14:paraId="70A5CF8C" w14:textId="77777777" w:rsidTr="00F44164">
        <w:tc>
          <w:tcPr>
            <w:tcW w:w="704" w:type="dxa"/>
          </w:tcPr>
          <w:p w14:paraId="1864607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969" w:type="dxa"/>
          </w:tcPr>
          <w:p w14:paraId="5DD5DDA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Betahistine</w:t>
            </w:r>
          </w:p>
        </w:tc>
      </w:tr>
      <w:tr w:rsidR="008F1D1F" w:rsidRPr="00696B32" w14:paraId="6C90DC78" w14:textId="77777777" w:rsidTr="00F44164">
        <w:tc>
          <w:tcPr>
            <w:tcW w:w="704" w:type="dxa"/>
          </w:tcPr>
          <w:p w14:paraId="2418135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969" w:type="dxa"/>
          </w:tcPr>
          <w:p w14:paraId="4AA9BBA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Bethanechol</w:t>
            </w:r>
          </w:p>
        </w:tc>
      </w:tr>
      <w:tr w:rsidR="008F1D1F" w:rsidRPr="00696B32" w14:paraId="71D9EC16" w14:textId="77777777" w:rsidTr="00F44164">
        <w:tc>
          <w:tcPr>
            <w:tcW w:w="704" w:type="dxa"/>
          </w:tcPr>
          <w:p w14:paraId="0C66C98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969" w:type="dxa"/>
          </w:tcPr>
          <w:p w14:paraId="5E4E031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lcitriol</w:t>
            </w:r>
          </w:p>
        </w:tc>
      </w:tr>
      <w:tr w:rsidR="008F1D1F" w:rsidRPr="00696B32" w14:paraId="08C47DE8" w14:textId="77777777" w:rsidTr="00F44164">
        <w:tc>
          <w:tcPr>
            <w:tcW w:w="704" w:type="dxa"/>
          </w:tcPr>
          <w:p w14:paraId="5042FA8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969" w:type="dxa"/>
          </w:tcPr>
          <w:p w14:paraId="34930F7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lcium acetate</w:t>
            </w:r>
          </w:p>
        </w:tc>
      </w:tr>
      <w:tr w:rsidR="008F1D1F" w:rsidRPr="00696B32" w14:paraId="375889B1" w14:textId="77777777" w:rsidTr="00F44164">
        <w:tc>
          <w:tcPr>
            <w:tcW w:w="704" w:type="dxa"/>
          </w:tcPr>
          <w:p w14:paraId="751ED99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969" w:type="dxa"/>
          </w:tcPr>
          <w:p w14:paraId="3B8D509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lcium carbonate</w:t>
            </w:r>
          </w:p>
        </w:tc>
      </w:tr>
      <w:tr w:rsidR="008F1D1F" w:rsidRPr="00696B32" w14:paraId="57836996" w14:textId="77777777" w:rsidTr="00F44164">
        <w:tc>
          <w:tcPr>
            <w:tcW w:w="704" w:type="dxa"/>
          </w:tcPr>
          <w:p w14:paraId="5AA71BE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969" w:type="dxa"/>
          </w:tcPr>
          <w:p w14:paraId="57E717A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nagliflozin</w:t>
            </w:r>
          </w:p>
        </w:tc>
      </w:tr>
      <w:tr w:rsidR="008F1D1F" w:rsidRPr="00696B32" w14:paraId="22B5A1D8" w14:textId="77777777" w:rsidTr="00F44164">
        <w:tc>
          <w:tcPr>
            <w:tcW w:w="704" w:type="dxa"/>
          </w:tcPr>
          <w:p w14:paraId="67768C5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969" w:type="dxa"/>
          </w:tcPr>
          <w:p w14:paraId="49F3A2B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rbamazepine</w:t>
            </w:r>
          </w:p>
        </w:tc>
      </w:tr>
      <w:tr w:rsidR="008F1D1F" w:rsidRPr="00696B32" w14:paraId="096116F0" w14:textId="77777777" w:rsidTr="00F44164">
        <w:tc>
          <w:tcPr>
            <w:tcW w:w="704" w:type="dxa"/>
          </w:tcPr>
          <w:p w14:paraId="2D0E95C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969" w:type="dxa"/>
          </w:tcPr>
          <w:p w14:paraId="23943FD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rbidopa and levodopa</w:t>
            </w:r>
          </w:p>
        </w:tc>
      </w:tr>
      <w:tr w:rsidR="008F1D1F" w:rsidRPr="00696B32" w14:paraId="1BA5CB88" w14:textId="77777777" w:rsidTr="00F44164">
        <w:tc>
          <w:tcPr>
            <w:tcW w:w="704" w:type="dxa"/>
          </w:tcPr>
          <w:p w14:paraId="6CB998C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969" w:type="dxa"/>
          </w:tcPr>
          <w:p w14:paraId="2726EED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rbimazole</w:t>
            </w:r>
          </w:p>
        </w:tc>
      </w:tr>
      <w:tr w:rsidR="008F1D1F" w:rsidRPr="00696B32" w14:paraId="35F68A39" w14:textId="77777777" w:rsidTr="00F44164">
        <w:tc>
          <w:tcPr>
            <w:tcW w:w="704" w:type="dxa"/>
          </w:tcPr>
          <w:p w14:paraId="427DEBE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969" w:type="dxa"/>
          </w:tcPr>
          <w:p w14:paraId="73D10D4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arvedilol</w:t>
            </w:r>
          </w:p>
        </w:tc>
      </w:tr>
      <w:tr w:rsidR="008F1D1F" w:rsidRPr="00696B32" w14:paraId="0148FA34" w14:textId="77777777" w:rsidTr="00F44164">
        <w:tc>
          <w:tcPr>
            <w:tcW w:w="704" w:type="dxa"/>
          </w:tcPr>
          <w:p w14:paraId="4E21801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969" w:type="dxa"/>
          </w:tcPr>
          <w:p w14:paraId="763C45A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lonazepam</w:t>
            </w:r>
          </w:p>
        </w:tc>
      </w:tr>
      <w:tr w:rsidR="008F1D1F" w:rsidRPr="00696B32" w14:paraId="6C485003" w14:textId="77777777" w:rsidTr="00F44164">
        <w:tc>
          <w:tcPr>
            <w:tcW w:w="704" w:type="dxa"/>
          </w:tcPr>
          <w:p w14:paraId="67B34AF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969" w:type="dxa"/>
          </w:tcPr>
          <w:p w14:paraId="6450012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otrimoxazole</w:t>
            </w:r>
          </w:p>
        </w:tc>
      </w:tr>
      <w:tr w:rsidR="008F1D1F" w:rsidRPr="00696B32" w14:paraId="272261A9" w14:textId="77777777" w:rsidTr="00F44164">
        <w:tc>
          <w:tcPr>
            <w:tcW w:w="704" w:type="dxa"/>
          </w:tcPr>
          <w:p w14:paraId="2D327B0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969" w:type="dxa"/>
          </w:tcPr>
          <w:p w14:paraId="04A7743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yanocobalamin</w:t>
            </w:r>
          </w:p>
        </w:tc>
      </w:tr>
      <w:tr w:rsidR="008F1D1F" w:rsidRPr="00696B32" w14:paraId="0034AD1A" w14:textId="77777777" w:rsidTr="00F44164">
        <w:tc>
          <w:tcPr>
            <w:tcW w:w="704" w:type="dxa"/>
          </w:tcPr>
          <w:p w14:paraId="6D0957A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969" w:type="dxa"/>
          </w:tcPr>
          <w:p w14:paraId="1A74718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Cyclosporine</w:t>
            </w:r>
          </w:p>
        </w:tc>
      </w:tr>
      <w:tr w:rsidR="008F1D1F" w:rsidRPr="00696B32" w14:paraId="06CE9C12" w14:textId="77777777" w:rsidTr="00F44164">
        <w:tc>
          <w:tcPr>
            <w:tcW w:w="704" w:type="dxa"/>
          </w:tcPr>
          <w:p w14:paraId="7FE17C7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969" w:type="dxa"/>
          </w:tcPr>
          <w:p w14:paraId="08718A2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Dapagliflozin</w:t>
            </w:r>
          </w:p>
        </w:tc>
      </w:tr>
      <w:tr w:rsidR="008F1D1F" w:rsidRPr="00696B32" w14:paraId="01666D08" w14:textId="77777777" w:rsidTr="00F44164">
        <w:tc>
          <w:tcPr>
            <w:tcW w:w="704" w:type="dxa"/>
          </w:tcPr>
          <w:p w14:paraId="3F46091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lastRenderedPageBreak/>
              <w:t>26</w:t>
            </w:r>
          </w:p>
        </w:tc>
        <w:tc>
          <w:tcPr>
            <w:tcW w:w="3969" w:type="dxa"/>
          </w:tcPr>
          <w:p w14:paraId="7CD7E48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Donepezil</w:t>
            </w:r>
          </w:p>
        </w:tc>
      </w:tr>
      <w:tr w:rsidR="008F1D1F" w:rsidRPr="00696B32" w14:paraId="01A4844F" w14:textId="77777777" w:rsidTr="00F44164">
        <w:tc>
          <w:tcPr>
            <w:tcW w:w="704" w:type="dxa"/>
          </w:tcPr>
          <w:p w14:paraId="51716D8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969" w:type="dxa"/>
          </w:tcPr>
          <w:p w14:paraId="0784830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Dulaglutide</w:t>
            </w:r>
          </w:p>
        </w:tc>
      </w:tr>
      <w:tr w:rsidR="008F1D1F" w:rsidRPr="00696B32" w14:paraId="3D20A186" w14:textId="77777777" w:rsidTr="00F44164">
        <w:tc>
          <w:tcPr>
            <w:tcW w:w="704" w:type="dxa"/>
          </w:tcPr>
          <w:p w14:paraId="1F74847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969" w:type="dxa"/>
          </w:tcPr>
          <w:p w14:paraId="540ACB2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Dutasteride</w:t>
            </w:r>
          </w:p>
        </w:tc>
      </w:tr>
      <w:tr w:rsidR="008F1D1F" w:rsidRPr="00696B32" w14:paraId="6B6710E0" w14:textId="77777777" w:rsidTr="00F44164">
        <w:tc>
          <w:tcPr>
            <w:tcW w:w="704" w:type="dxa"/>
          </w:tcPr>
          <w:p w14:paraId="27E167B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969" w:type="dxa"/>
          </w:tcPr>
          <w:p w14:paraId="0D54059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Empagliflozin</w:t>
            </w:r>
          </w:p>
        </w:tc>
      </w:tr>
      <w:tr w:rsidR="008F1D1F" w:rsidRPr="00696B32" w14:paraId="410BB6DA" w14:textId="77777777" w:rsidTr="00F44164">
        <w:tc>
          <w:tcPr>
            <w:tcW w:w="704" w:type="dxa"/>
          </w:tcPr>
          <w:p w14:paraId="6BFF42D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969" w:type="dxa"/>
          </w:tcPr>
          <w:p w14:paraId="3AB4B18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Enalapril</w:t>
            </w:r>
          </w:p>
        </w:tc>
      </w:tr>
      <w:tr w:rsidR="008F1D1F" w:rsidRPr="00696B32" w14:paraId="612FFB06" w14:textId="77777777" w:rsidTr="00F44164">
        <w:tc>
          <w:tcPr>
            <w:tcW w:w="704" w:type="dxa"/>
          </w:tcPr>
          <w:p w14:paraId="79729A1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969" w:type="dxa"/>
          </w:tcPr>
          <w:p w14:paraId="3C8F515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Entecavir</w:t>
            </w:r>
          </w:p>
        </w:tc>
      </w:tr>
      <w:tr w:rsidR="008F1D1F" w:rsidRPr="00696B32" w14:paraId="7118B6AC" w14:textId="77777777" w:rsidTr="00F44164">
        <w:tc>
          <w:tcPr>
            <w:tcW w:w="704" w:type="dxa"/>
          </w:tcPr>
          <w:p w14:paraId="08BE0A8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969" w:type="dxa"/>
          </w:tcPr>
          <w:p w14:paraId="7DA6550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Escitalopram</w:t>
            </w:r>
          </w:p>
        </w:tc>
      </w:tr>
      <w:tr w:rsidR="008F1D1F" w:rsidRPr="00696B32" w14:paraId="75BCB32A" w14:textId="77777777" w:rsidTr="00F44164">
        <w:tc>
          <w:tcPr>
            <w:tcW w:w="704" w:type="dxa"/>
          </w:tcPr>
          <w:p w14:paraId="5C24C91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969" w:type="dxa"/>
          </w:tcPr>
          <w:p w14:paraId="0A44354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Esomeprazole</w:t>
            </w:r>
          </w:p>
        </w:tc>
      </w:tr>
      <w:tr w:rsidR="008F1D1F" w:rsidRPr="00696B32" w14:paraId="56B8759C" w14:textId="77777777" w:rsidTr="00F44164">
        <w:tc>
          <w:tcPr>
            <w:tcW w:w="704" w:type="dxa"/>
          </w:tcPr>
          <w:p w14:paraId="6332524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969" w:type="dxa"/>
          </w:tcPr>
          <w:p w14:paraId="1C8C8AE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Ezetimibe</w:t>
            </w:r>
          </w:p>
        </w:tc>
      </w:tr>
      <w:tr w:rsidR="008F1D1F" w:rsidRPr="00696B32" w14:paraId="1F8945CE" w14:textId="77777777" w:rsidTr="00F44164">
        <w:tc>
          <w:tcPr>
            <w:tcW w:w="704" w:type="dxa"/>
          </w:tcPr>
          <w:p w14:paraId="7D84D16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969" w:type="dxa"/>
          </w:tcPr>
          <w:p w14:paraId="6B61BC7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Famotidine</w:t>
            </w:r>
          </w:p>
        </w:tc>
      </w:tr>
      <w:tr w:rsidR="008F1D1F" w:rsidRPr="00696B32" w14:paraId="43E67BDA" w14:textId="77777777" w:rsidTr="00F44164">
        <w:tc>
          <w:tcPr>
            <w:tcW w:w="704" w:type="dxa"/>
          </w:tcPr>
          <w:p w14:paraId="7047B87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969" w:type="dxa"/>
          </w:tcPr>
          <w:p w14:paraId="0A7BA14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 xml:space="preserve">Ferric </w:t>
            </w: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derisomaltose</w:t>
            </w:r>
            <w:proofErr w:type="spellEnd"/>
          </w:p>
        </w:tc>
      </w:tr>
      <w:tr w:rsidR="008F1D1F" w:rsidRPr="00696B32" w14:paraId="7CA299C1" w14:textId="77777777" w:rsidTr="00F44164">
        <w:tc>
          <w:tcPr>
            <w:tcW w:w="704" w:type="dxa"/>
          </w:tcPr>
          <w:p w14:paraId="7C2A455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969" w:type="dxa"/>
          </w:tcPr>
          <w:p w14:paraId="7CB3111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Ferrous gluconate</w:t>
            </w:r>
          </w:p>
        </w:tc>
      </w:tr>
      <w:tr w:rsidR="008F1D1F" w:rsidRPr="00696B32" w14:paraId="3B9EB6B0" w14:textId="77777777" w:rsidTr="00F44164">
        <w:tc>
          <w:tcPr>
            <w:tcW w:w="704" w:type="dxa"/>
          </w:tcPr>
          <w:p w14:paraId="04F1869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969" w:type="dxa"/>
          </w:tcPr>
          <w:p w14:paraId="40C4091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Fexofenadine</w:t>
            </w:r>
          </w:p>
        </w:tc>
      </w:tr>
      <w:tr w:rsidR="008F1D1F" w:rsidRPr="00696B32" w14:paraId="148D4BD1" w14:textId="77777777" w:rsidTr="00F44164">
        <w:tc>
          <w:tcPr>
            <w:tcW w:w="704" w:type="dxa"/>
          </w:tcPr>
          <w:p w14:paraId="52D3624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969" w:type="dxa"/>
          </w:tcPr>
          <w:p w14:paraId="126DACD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Fluoxetine</w:t>
            </w:r>
          </w:p>
        </w:tc>
      </w:tr>
      <w:tr w:rsidR="008F1D1F" w:rsidRPr="00696B32" w14:paraId="07A8F324" w14:textId="77777777" w:rsidTr="00F44164">
        <w:tc>
          <w:tcPr>
            <w:tcW w:w="704" w:type="dxa"/>
          </w:tcPr>
          <w:p w14:paraId="0BA246E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969" w:type="dxa"/>
          </w:tcPr>
          <w:p w14:paraId="6B85D0D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Fluvoxamine</w:t>
            </w:r>
          </w:p>
        </w:tc>
      </w:tr>
      <w:tr w:rsidR="008F1D1F" w:rsidRPr="00696B32" w14:paraId="47018C46" w14:textId="77777777" w:rsidTr="00F44164">
        <w:tc>
          <w:tcPr>
            <w:tcW w:w="704" w:type="dxa"/>
          </w:tcPr>
          <w:p w14:paraId="7784604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969" w:type="dxa"/>
          </w:tcPr>
          <w:p w14:paraId="2C6F5AF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Folic acid</w:t>
            </w:r>
          </w:p>
        </w:tc>
      </w:tr>
      <w:tr w:rsidR="008F1D1F" w:rsidRPr="00696B32" w14:paraId="0D975089" w14:textId="77777777" w:rsidTr="00F44164">
        <w:tc>
          <w:tcPr>
            <w:tcW w:w="704" w:type="dxa"/>
          </w:tcPr>
          <w:p w14:paraId="216F2B6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969" w:type="dxa"/>
          </w:tcPr>
          <w:p w14:paraId="40E0DD5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Gabapentin</w:t>
            </w:r>
          </w:p>
        </w:tc>
      </w:tr>
      <w:tr w:rsidR="008F1D1F" w:rsidRPr="00696B32" w14:paraId="26E9A6B6" w14:textId="77777777" w:rsidTr="00F44164">
        <w:tc>
          <w:tcPr>
            <w:tcW w:w="704" w:type="dxa"/>
          </w:tcPr>
          <w:p w14:paraId="00F93EA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3969" w:type="dxa"/>
          </w:tcPr>
          <w:p w14:paraId="74E5974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Gliclazide</w:t>
            </w:r>
          </w:p>
        </w:tc>
      </w:tr>
      <w:tr w:rsidR="008F1D1F" w:rsidRPr="00696B32" w14:paraId="60344351" w14:textId="77777777" w:rsidTr="00F44164">
        <w:tc>
          <w:tcPr>
            <w:tcW w:w="704" w:type="dxa"/>
          </w:tcPr>
          <w:p w14:paraId="6CAD553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969" w:type="dxa"/>
          </w:tcPr>
          <w:p w14:paraId="50AB8C5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Glimepiride</w:t>
            </w:r>
          </w:p>
        </w:tc>
      </w:tr>
      <w:tr w:rsidR="008F1D1F" w:rsidRPr="00696B32" w14:paraId="745E6DB1" w14:textId="77777777" w:rsidTr="00F44164">
        <w:tc>
          <w:tcPr>
            <w:tcW w:w="704" w:type="dxa"/>
          </w:tcPr>
          <w:p w14:paraId="5007667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969" w:type="dxa"/>
          </w:tcPr>
          <w:p w14:paraId="46F306F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Glyburide</w:t>
            </w:r>
          </w:p>
        </w:tc>
      </w:tr>
      <w:tr w:rsidR="008F1D1F" w:rsidRPr="00696B32" w14:paraId="19534A19" w14:textId="77777777" w:rsidTr="00F44164">
        <w:tc>
          <w:tcPr>
            <w:tcW w:w="704" w:type="dxa"/>
          </w:tcPr>
          <w:p w14:paraId="65A3223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3969" w:type="dxa"/>
          </w:tcPr>
          <w:p w14:paraId="3E63E4F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Hydralazine</w:t>
            </w:r>
          </w:p>
        </w:tc>
      </w:tr>
      <w:tr w:rsidR="008F1D1F" w:rsidRPr="00696B32" w14:paraId="20331B6F" w14:textId="77777777" w:rsidTr="00F44164">
        <w:tc>
          <w:tcPr>
            <w:tcW w:w="704" w:type="dxa"/>
          </w:tcPr>
          <w:p w14:paraId="2B4E525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3969" w:type="dxa"/>
          </w:tcPr>
          <w:p w14:paraId="76B8877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Hydrocortisone</w:t>
            </w:r>
          </w:p>
        </w:tc>
      </w:tr>
      <w:tr w:rsidR="008F1D1F" w:rsidRPr="00696B32" w14:paraId="3575D417" w14:textId="77777777" w:rsidTr="00F44164">
        <w:tc>
          <w:tcPr>
            <w:tcW w:w="704" w:type="dxa"/>
          </w:tcPr>
          <w:p w14:paraId="63B0346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969" w:type="dxa"/>
          </w:tcPr>
          <w:p w14:paraId="79D6833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Hydroxychloroquine</w:t>
            </w:r>
          </w:p>
        </w:tc>
      </w:tr>
      <w:tr w:rsidR="008F1D1F" w:rsidRPr="00696B32" w14:paraId="54275938" w14:textId="77777777" w:rsidTr="00F44164">
        <w:tc>
          <w:tcPr>
            <w:tcW w:w="704" w:type="dxa"/>
          </w:tcPr>
          <w:p w14:paraId="045645D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3969" w:type="dxa"/>
          </w:tcPr>
          <w:p w14:paraId="7CC2B1A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Hydroxyzine</w:t>
            </w:r>
          </w:p>
        </w:tc>
      </w:tr>
      <w:tr w:rsidR="008F1D1F" w:rsidRPr="00696B32" w14:paraId="5F4B4418" w14:textId="77777777" w:rsidTr="00F44164">
        <w:tc>
          <w:tcPr>
            <w:tcW w:w="704" w:type="dxa"/>
          </w:tcPr>
          <w:p w14:paraId="0496A0A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969" w:type="dxa"/>
          </w:tcPr>
          <w:p w14:paraId="219EAC7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 xml:space="preserve">Insulin </w:t>
            </w: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degludec</w:t>
            </w:r>
            <w:proofErr w:type="spellEnd"/>
          </w:p>
        </w:tc>
      </w:tr>
      <w:tr w:rsidR="008F1D1F" w:rsidRPr="00696B32" w14:paraId="11B1C6AE" w14:textId="77777777" w:rsidTr="00F44164">
        <w:tc>
          <w:tcPr>
            <w:tcW w:w="704" w:type="dxa"/>
          </w:tcPr>
          <w:p w14:paraId="6580380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3969" w:type="dxa"/>
          </w:tcPr>
          <w:p w14:paraId="02F1CF7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Insulin detemir</w:t>
            </w:r>
          </w:p>
        </w:tc>
      </w:tr>
      <w:tr w:rsidR="008F1D1F" w:rsidRPr="00696B32" w14:paraId="5E0808F6" w14:textId="77777777" w:rsidTr="00F44164">
        <w:tc>
          <w:tcPr>
            <w:tcW w:w="704" w:type="dxa"/>
          </w:tcPr>
          <w:p w14:paraId="6C1FB3A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3969" w:type="dxa"/>
          </w:tcPr>
          <w:p w14:paraId="173B6E6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 xml:space="preserve">Insulin glargine and </w:t>
            </w: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lixisenatide</w:t>
            </w:r>
            <w:proofErr w:type="spellEnd"/>
          </w:p>
        </w:tc>
      </w:tr>
      <w:tr w:rsidR="008F1D1F" w:rsidRPr="00696B32" w14:paraId="3F9E69D0" w14:textId="77777777" w:rsidTr="00F44164">
        <w:tc>
          <w:tcPr>
            <w:tcW w:w="704" w:type="dxa"/>
          </w:tcPr>
          <w:p w14:paraId="754CBC8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lastRenderedPageBreak/>
              <w:t>53</w:t>
            </w:r>
          </w:p>
        </w:tc>
        <w:tc>
          <w:tcPr>
            <w:tcW w:w="3969" w:type="dxa"/>
          </w:tcPr>
          <w:p w14:paraId="1BE8735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Insulin glargine</w:t>
            </w:r>
          </w:p>
        </w:tc>
      </w:tr>
      <w:tr w:rsidR="008F1D1F" w:rsidRPr="00696B32" w14:paraId="7CB8C5B0" w14:textId="77777777" w:rsidTr="00F44164">
        <w:tc>
          <w:tcPr>
            <w:tcW w:w="704" w:type="dxa"/>
          </w:tcPr>
          <w:p w14:paraId="3B4E1EC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3969" w:type="dxa"/>
          </w:tcPr>
          <w:p w14:paraId="3EFFF72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 xml:space="preserve">Insulin </w:t>
            </w: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glulisine</w:t>
            </w:r>
            <w:proofErr w:type="spellEnd"/>
          </w:p>
        </w:tc>
      </w:tr>
      <w:tr w:rsidR="008F1D1F" w:rsidRPr="00696B32" w14:paraId="4EF737BB" w14:textId="77777777" w:rsidTr="00F44164">
        <w:tc>
          <w:tcPr>
            <w:tcW w:w="704" w:type="dxa"/>
          </w:tcPr>
          <w:p w14:paraId="5784F82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3969" w:type="dxa"/>
          </w:tcPr>
          <w:p w14:paraId="2331F7A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Insulin lispro</w:t>
            </w:r>
          </w:p>
        </w:tc>
      </w:tr>
      <w:tr w:rsidR="008F1D1F" w:rsidRPr="00696B32" w14:paraId="2B2B0BE9" w14:textId="77777777" w:rsidTr="00F44164">
        <w:tc>
          <w:tcPr>
            <w:tcW w:w="704" w:type="dxa"/>
          </w:tcPr>
          <w:p w14:paraId="7D21EE4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3969" w:type="dxa"/>
          </w:tcPr>
          <w:p w14:paraId="19BE0DF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Insulin NPH and insulin regular</w:t>
            </w:r>
          </w:p>
        </w:tc>
      </w:tr>
      <w:tr w:rsidR="008F1D1F" w:rsidRPr="00696B32" w14:paraId="12CCD9FD" w14:textId="77777777" w:rsidTr="00F44164">
        <w:tc>
          <w:tcPr>
            <w:tcW w:w="704" w:type="dxa"/>
          </w:tcPr>
          <w:p w14:paraId="2D74A63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3969" w:type="dxa"/>
          </w:tcPr>
          <w:p w14:paraId="6F18504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Ketoprofen</w:t>
            </w:r>
          </w:p>
        </w:tc>
      </w:tr>
      <w:tr w:rsidR="008F1D1F" w:rsidRPr="00696B32" w14:paraId="781BCE61" w14:textId="77777777" w:rsidTr="00F44164">
        <w:tc>
          <w:tcPr>
            <w:tcW w:w="704" w:type="dxa"/>
          </w:tcPr>
          <w:p w14:paraId="57D36DB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3969" w:type="dxa"/>
          </w:tcPr>
          <w:p w14:paraId="6525D9A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amotrigine</w:t>
            </w:r>
          </w:p>
        </w:tc>
      </w:tr>
      <w:tr w:rsidR="008F1D1F" w:rsidRPr="00696B32" w14:paraId="4DA35A75" w14:textId="77777777" w:rsidTr="00F44164">
        <w:tc>
          <w:tcPr>
            <w:tcW w:w="704" w:type="dxa"/>
          </w:tcPr>
          <w:p w14:paraId="5DC962F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969" w:type="dxa"/>
          </w:tcPr>
          <w:p w14:paraId="11E65DA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anthanum</w:t>
            </w:r>
          </w:p>
        </w:tc>
      </w:tr>
      <w:tr w:rsidR="008F1D1F" w:rsidRPr="00696B32" w14:paraId="6D749538" w14:textId="77777777" w:rsidTr="00F44164">
        <w:tc>
          <w:tcPr>
            <w:tcW w:w="704" w:type="dxa"/>
          </w:tcPr>
          <w:p w14:paraId="0ED21A5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969" w:type="dxa"/>
          </w:tcPr>
          <w:p w14:paraId="2D493B4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evetiracetam</w:t>
            </w:r>
          </w:p>
        </w:tc>
      </w:tr>
      <w:tr w:rsidR="008F1D1F" w:rsidRPr="00696B32" w14:paraId="288E52FE" w14:textId="77777777" w:rsidTr="00F44164">
        <w:tc>
          <w:tcPr>
            <w:tcW w:w="704" w:type="dxa"/>
          </w:tcPr>
          <w:p w14:paraId="2C8D718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3969" w:type="dxa"/>
          </w:tcPr>
          <w:p w14:paraId="4949A01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 xml:space="preserve">Levodopa and </w:t>
            </w: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benserazide</w:t>
            </w:r>
            <w:proofErr w:type="spellEnd"/>
          </w:p>
        </w:tc>
      </w:tr>
      <w:tr w:rsidR="008F1D1F" w:rsidRPr="00696B32" w14:paraId="58F39F98" w14:textId="77777777" w:rsidTr="00F44164">
        <w:tc>
          <w:tcPr>
            <w:tcW w:w="704" w:type="dxa"/>
          </w:tcPr>
          <w:p w14:paraId="7712913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969" w:type="dxa"/>
          </w:tcPr>
          <w:p w14:paraId="1E590A7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evothyroxine</w:t>
            </w:r>
          </w:p>
        </w:tc>
      </w:tr>
      <w:tr w:rsidR="008F1D1F" w:rsidRPr="00696B32" w14:paraId="54823573" w14:textId="77777777" w:rsidTr="00F44164">
        <w:tc>
          <w:tcPr>
            <w:tcW w:w="704" w:type="dxa"/>
          </w:tcPr>
          <w:p w14:paraId="153E69A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969" w:type="dxa"/>
          </w:tcPr>
          <w:p w14:paraId="1668FB6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inagliptin and metformin</w:t>
            </w:r>
          </w:p>
        </w:tc>
      </w:tr>
      <w:tr w:rsidR="008F1D1F" w:rsidRPr="00696B32" w14:paraId="60C134DF" w14:textId="77777777" w:rsidTr="00F44164">
        <w:tc>
          <w:tcPr>
            <w:tcW w:w="704" w:type="dxa"/>
          </w:tcPr>
          <w:p w14:paraId="2249671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969" w:type="dxa"/>
          </w:tcPr>
          <w:p w14:paraId="7505209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iraglutide</w:t>
            </w:r>
          </w:p>
        </w:tc>
      </w:tr>
      <w:tr w:rsidR="008F1D1F" w:rsidRPr="00696B32" w14:paraId="1A691697" w14:textId="77777777" w:rsidTr="00F44164">
        <w:tc>
          <w:tcPr>
            <w:tcW w:w="704" w:type="dxa"/>
          </w:tcPr>
          <w:p w14:paraId="6F16495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969" w:type="dxa"/>
          </w:tcPr>
          <w:p w14:paraId="45098CB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operamide</w:t>
            </w:r>
          </w:p>
        </w:tc>
      </w:tr>
      <w:tr w:rsidR="008F1D1F" w:rsidRPr="00696B32" w14:paraId="56694C38" w14:textId="77777777" w:rsidTr="00F44164">
        <w:tc>
          <w:tcPr>
            <w:tcW w:w="704" w:type="dxa"/>
          </w:tcPr>
          <w:p w14:paraId="4C944FD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3969" w:type="dxa"/>
          </w:tcPr>
          <w:p w14:paraId="70C87CD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Loratadine</w:t>
            </w:r>
          </w:p>
        </w:tc>
      </w:tr>
      <w:tr w:rsidR="008F1D1F" w:rsidRPr="00696B32" w14:paraId="64B9F9C8" w14:textId="77777777" w:rsidTr="00F44164">
        <w:tc>
          <w:tcPr>
            <w:tcW w:w="704" w:type="dxa"/>
          </w:tcPr>
          <w:p w14:paraId="209DE89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3969" w:type="dxa"/>
          </w:tcPr>
          <w:p w14:paraId="64EFF5E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Mesalamine</w:t>
            </w:r>
          </w:p>
        </w:tc>
      </w:tr>
      <w:tr w:rsidR="008F1D1F" w:rsidRPr="00696B32" w14:paraId="035DA48F" w14:textId="77777777" w:rsidTr="00F44164">
        <w:tc>
          <w:tcPr>
            <w:tcW w:w="704" w:type="dxa"/>
          </w:tcPr>
          <w:p w14:paraId="4DB05D7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3969" w:type="dxa"/>
          </w:tcPr>
          <w:p w14:paraId="01FDDEE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</w:tr>
      <w:tr w:rsidR="008F1D1F" w:rsidRPr="00696B32" w14:paraId="75DE4774" w14:textId="77777777" w:rsidTr="00F44164">
        <w:tc>
          <w:tcPr>
            <w:tcW w:w="704" w:type="dxa"/>
          </w:tcPr>
          <w:p w14:paraId="3A7EA47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3969" w:type="dxa"/>
          </w:tcPr>
          <w:p w14:paraId="27795C7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Mirtazapine</w:t>
            </w:r>
          </w:p>
        </w:tc>
      </w:tr>
      <w:tr w:rsidR="008F1D1F" w:rsidRPr="00696B32" w14:paraId="2E91AFCA" w14:textId="77777777" w:rsidTr="00F44164">
        <w:tc>
          <w:tcPr>
            <w:tcW w:w="704" w:type="dxa"/>
          </w:tcPr>
          <w:p w14:paraId="6B682CB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969" w:type="dxa"/>
          </w:tcPr>
          <w:p w14:paraId="16895BC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Montelukast</w:t>
            </w:r>
          </w:p>
        </w:tc>
      </w:tr>
      <w:tr w:rsidR="008F1D1F" w:rsidRPr="00696B32" w14:paraId="3EA59FCB" w14:textId="77777777" w:rsidTr="00F44164">
        <w:tc>
          <w:tcPr>
            <w:tcW w:w="704" w:type="dxa"/>
          </w:tcPr>
          <w:p w14:paraId="2611A67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3969" w:type="dxa"/>
          </w:tcPr>
          <w:p w14:paraId="0E2BBAB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Morphine</w:t>
            </w:r>
          </w:p>
        </w:tc>
      </w:tr>
      <w:tr w:rsidR="008F1D1F" w:rsidRPr="00696B32" w14:paraId="4FA6C776" w14:textId="77777777" w:rsidTr="00F44164">
        <w:tc>
          <w:tcPr>
            <w:tcW w:w="704" w:type="dxa"/>
          </w:tcPr>
          <w:p w14:paraId="72F00EE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3969" w:type="dxa"/>
          </w:tcPr>
          <w:p w14:paraId="7E77A94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Mycophenolate mofetil</w:t>
            </w:r>
          </w:p>
        </w:tc>
      </w:tr>
      <w:tr w:rsidR="008F1D1F" w:rsidRPr="00696B32" w14:paraId="27AA6DE8" w14:textId="77777777" w:rsidTr="00F44164">
        <w:tc>
          <w:tcPr>
            <w:tcW w:w="704" w:type="dxa"/>
          </w:tcPr>
          <w:p w14:paraId="4C3EE7A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969" w:type="dxa"/>
          </w:tcPr>
          <w:p w14:paraId="2449360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Orphenadrine</w:t>
            </w:r>
          </w:p>
        </w:tc>
      </w:tr>
      <w:tr w:rsidR="008F1D1F" w:rsidRPr="00696B32" w14:paraId="2B4664B0" w14:textId="77777777" w:rsidTr="00F44164">
        <w:tc>
          <w:tcPr>
            <w:tcW w:w="704" w:type="dxa"/>
          </w:tcPr>
          <w:p w14:paraId="50471C1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3969" w:type="dxa"/>
          </w:tcPr>
          <w:p w14:paraId="530CC09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Pancrelipase</w:t>
            </w:r>
            <w:proofErr w:type="spellEnd"/>
          </w:p>
        </w:tc>
      </w:tr>
      <w:tr w:rsidR="008F1D1F" w:rsidRPr="00696B32" w14:paraId="39A2677B" w14:textId="77777777" w:rsidTr="00F44164">
        <w:tc>
          <w:tcPr>
            <w:tcW w:w="704" w:type="dxa"/>
          </w:tcPr>
          <w:p w14:paraId="46916E0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969" w:type="dxa"/>
          </w:tcPr>
          <w:p w14:paraId="543613C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Phenytoin</w:t>
            </w:r>
          </w:p>
        </w:tc>
      </w:tr>
      <w:tr w:rsidR="008F1D1F" w:rsidRPr="00696B32" w14:paraId="111D89E8" w14:textId="77777777" w:rsidTr="00F44164">
        <w:tc>
          <w:tcPr>
            <w:tcW w:w="704" w:type="dxa"/>
          </w:tcPr>
          <w:p w14:paraId="2668A28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3969" w:type="dxa"/>
          </w:tcPr>
          <w:p w14:paraId="172F6AB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Pioglitazone</w:t>
            </w:r>
          </w:p>
        </w:tc>
      </w:tr>
      <w:tr w:rsidR="008F1D1F" w:rsidRPr="00696B32" w14:paraId="28873C4D" w14:textId="77777777" w:rsidTr="00F44164">
        <w:tc>
          <w:tcPr>
            <w:tcW w:w="704" w:type="dxa"/>
          </w:tcPr>
          <w:p w14:paraId="35404F3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3969" w:type="dxa"/>
          </w:tcPr>
          <w:p w14:paraId="7F2AD05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Prednisolone</w:t>
            </w:r>
          </w:p>
        </w:tc>
      </w:tr>
      <w:tr w:rsidR="008F1D1F" w:rsidRPr="00696B32" w14:paraId="64D9617B" w14:textId="77777777" w:rsidTr="00F44164">
        <w:tc>
          <w:tcPr>
            <w:tcW w:w="704" w:type="dxa"/>
          </w:tcPr>
          <w:p w14:paraId="67210D5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3969" w:type="dxa"/>
          </w:tcPr>
          <w:p w14:paraId="7A09CBB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Pregabalin</w:t>
            </w:r>
          </w:p>
        </w:tc>
      </w:tr>
      <w:tr w:rsidR="008F1D1F" w:rsidRPr="00696B32" w14:paraId="5C18297F" w14:textId="77777777" w:rsidTr="00F44164">
        <w:tc>
          <w:tcPr>
            <w:tcW w:w="704" w:type="dxa"/>
          </w:tcPr>
          <w:p w14:paraId="027D8D7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3969" w:type="dxa"/>
          </w:tcPr>
          <w:p w14:paraId="25A8E9A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Propranolol</w:t>
            </w:r>
          </w:p>
        </w:tc>
      </w:tr>
      <w:tr w:rsidR="008F1D1F" w:rsidRPr="00696B32" w14:paraId="597BAA93" w14:textId="77777777" w:rsidTr="00F44164">
        <w:tc>
          <w:tcPr>
            <w:tcW w:w="704" w:type="dxa"/>
          </w:tcPr>
          <w:p w14:paraId="25FCD3B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lastRenderedPageBreak/>
              <w:t>80</w:t>
            </w:r>
          </w:p>
        </w:tc>
        <w:tc>
          <w:tcPr>
            <w:tcW w:w="3969" w:type="dxa"/>
          </w:tcPr>
          <w:p w14:paraId="6F52E08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Pyridostigmine</w:t>
            </w:r>
          </w:p>
        </w:tc>
      </w:tr>
      <w:tr w:rsidR="008F1D1F" w:rsidRPr="00696B32" w14:paraId="649A9A6F" w14:textId="77777777" w:rsidTr="00F44164">
        <w:tc>
          <w:tcPr>
            <w:tcW w:w="704" w:type="dxa"/>
          </w:tcPr>
          <w:p w14:paraId="784BB10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3969" w:type="dxa"/>
          </w:tcPr>
          <w:p w14:paraId="0AD33B6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Quetiapine</w:t>
            </w:r>
          </w:p>
        </w:tc>
      </w:tr>
      <w:tr w:rsidR="008F1D1F" w:rsidRPr="00696B32" w14:paraId="02E7B431" w14:textId="77777777" w:rsidTr="00F44164">
        <w:tc>
          <w:tcPr>
            <w:tcW w:w="704" w:type="dxa"/>
          </w:tcPr>
          <w:p w14:paraId="1A23811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3969" w:type="dxa"/>
          </w:tcPr>
          <w:p w14:paraId="5F1D523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Repaglinide</w:t>
            </w:r>
          </w:p>
        </w:tc>
      </w:tr>
      <w:tr w:rsidR="008F1D1F" w:rsidRPr="00696B32" w14:paraId="2CAC0039" w14:textId="77777777" w:rsidTr="00F44164">
        <w:tc>
          <w:tcPr>
            <w:tcW w:w="704" w:type="dxa"/>
          </w:tcPr>
          <w:p w14:paraId="0DF875B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3969" w:type="dxa"/>
          </w:tcPr>
          <w:p w14:paraId="0FC8FD5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Rosiglitazone</w:t>
            </w:r>
          </w:p>
        </w:tc>
      </w:tr>
      <w:tr w:rsidR="008F1D1F" w:rsidRPr="00696B32" w14:paraId="2E33C5F1" w14:textId="77777777" w:rsidTr="00F44164">
        <w:tc>
          <w:tcPr>
            <w:tcW w:w="704" w:type="dxa"/>
          </w:tcPr>
          <w:p w14:paraId="5D9149B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3969" w:type="dxa"/>
          </w:tcPr>
          <w:p w14:paraId="29C60ED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Rosuvastatin</w:t>
            </w:r>
          </w:p>
        </w:tc>
      </w:tr>
      <w:tr w:rsidR="008F1D1F" w:rsidRPr="00696B32" w14:paraId="66F34A1B" w14:textId="77777777" w:rsidTr="00F44164">
        <w:tc>
          <w:tcPr>
            <w:tcW w:w="704" w:type="dxa"/>
          </w:tcPr>
          <w:p w14:paraId="133D69B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3969" w:type="dxa"/>
          </w:tcPr>
          <w:p w14:paraId="360E8AE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elegiline</w:t>
            </w:r>
          </w:p>
        </w:tc>
      </w:tr>
      <w:tr w:rsidR="008F1D1F" w:rsidRPr="00696B32" w14:paraId="4A13C4D9" w14:textId="77777777" w:rsidTr="00F44164">
        <w:tc>
          <w:tcPr>
            <w:tcW w:w="704" w:type="dxa"/>
          </w:tcPr>
          <w:p w14:paraId="1E6EE2A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3969" w:type="dxa"/>
          </w:tcPr>
          <w:p w14:paraId="1EF8CE6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Semaglutide</w:t>
            </w:r>
            <w:proofErr w:type="spellEnd"/>
          </w:p>
        </w:tc>
      </w:tr>
      <w:tr w:rsidR="008F1D1F" w:rsidRPr="00696B32" w14:paraId="0D2AC815" w14:textId="77777777" w:rsidTr="00F44164">
        <w:tc>
          <w:tcPr>
            <w:tcW w:w="704" w:type="dxa"/>
          </w:tcPr>
          <w:p w14:paraId="73739AD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969" w:type="dxa"/>
          </w:tcPr>
          <w:p w14:paraId="3507F41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enna</w:t>
            </w:r>
          </w:p>
        </w:tc>
      </w:tr>
      <w:tr w:rsidR="008F1D1F" w:rsidRPr="00696B32" w14:paraId="52CFDB3E" w14:textId="77777777" w:rsidTr="00F44164">
        <w:tc>
          <w:tcPr>
            <w:tcW w:w="704" w:type="dxa"/>
          </w:tcPr>
          <w:p w14:paraId="3D4A7EE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969" w:type="dxa"/>
          </w:tcPr>
          <w:p w14:paraId="6DF45E3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ertraline</w:t>
            </w:r>
          </w:p>
        </w:tc>
      </w:tr>
      <w:tr w:rsidR="008F1D1F" w:rsidRPr="00696B32" w14:paraId="39E9BAB7" w14:textId="77777777" w:rsidTr="00F44164">
        <w:tc>
          <w:tcPr>
            <w:tcW w:w="704" w:type="dxa"/>
          </w:tcPr>
          <w:p w14:paraId="0B1AC34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969" w:type="dxa"/>
          </w:tcPr>
          <w:p w14:paraId="1CC12D0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evelamer</w:t>
            </w:r>
          </w:p>
        </w:tc>
      </w:tr>
      <w:tr w:rsidR="008F1D1F" w:rsidRPr="00696B32" w14:paraId="3BB1B645" w14:textId="77777777" w:rsidTr="00F44164">
        <w:tc>
          <w:tcPr>
            <w:tcW w:w="704" w:type="dxa"/>
          </w:tcPr>
          <w:p w14:paraId="56ACCF6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969" w:type="dxa"/>
          </w:tcPr>
          <w:p w14:paraId="3E9D82D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imvastatin</w:t>
            </w:r>
          </w:p>
        </w:tc>
      </w:tr>
      <w:tr w:rsidR="008F1D1F" w:rsidRPr="00696B32" w14:paraId="3C6F570E" w14:textId="77777777" w:rsidTr="00F44164">
        <w:tc>
          <w:tcPr>
            <w:tcW w:w="704" w:type="dxa"/>
          </w:tcPr>
          <w:p w14:paraId="2BAA3D1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969" w:type="dxa"/>
          </w:tcPr>
          <w:p w14:paraId="3CF5CAB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itagliptin and metformin</w:t>
            </w:r>
          </w:p>
        </w:tc>
      </w:tr>
      <w:tr w:rsidR="008F1D1F" w:rsidRPr="00696B32" w14:paraId="16972E0E" w14:textId="77777777" w:rsidTr="00F44164">
        <w:tc>
          <w:tcPr>
            <w:tcW w:w="704" w:type="dxa"/>
          </w:tcPr>
          <w:p w14:paraId="166B75E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3969" w:type="dxa"/>
          </w:tcPr>
          <w:p w14:paraId="3395D849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odium bicarbonate</w:t>
            </w:r>
          </w:p>
        </w:tc>
      </w:tr>
      <w:tr w:rsidR="008F1D1F" w:rsidRPr="00696B32" w14:paraId="77048072" w14:textId="77777777" w:rsidTr="00F44164">
        <w:tc>
          <w:tcPr>
            <w:tcW w:w="704" w:type="dxa"/>
          </w:tcPr>
          <w:p w14:paraId="40CE982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3969" w:type="dxa"/>
          </w:tcPr>
          <w:p w14:paraId="50AF7AB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odium chloride preparations</w:t>
            </w:r>
          </w:p>
        </w:tc>
      </w:tr>
      <w:tr w:rsidR="008F1D1F" w:rsidRPr="00696B32" w14:paraId="4557D960" w14:textId="77777777" w:rsidTr="00F44164">
        <w:tc>
          <w:tcPr>
            <w:tcW w:w="704" w:type="dxa"/>
          </w:tcPr>
          <w:p w14:paraId="02C082D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3969" w:type="dxa"/>
          </w:tcPr>
          <w:p w14:paraId="2E67208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odium polystyrene sulfonate</w:t>
            </w:r>
          </w:p>
        </w:tc>
      </w:tr>
      <w:tr w:rsidR="008F1D1F" w:rsidRPr="00696B32" w14:paraId="6917E331" w14:textId="77777777" w:rsidTr="00F44164">
        <w:tc>
          <w:tcPr>
            <w:tcW w:w="704" w:type="dxa"/>
          </w:tcPr>
          <w:p w14:paraId="563B0BC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3969" w:type="dxa"/>
          </w:tcPr>
          <w:p w14:paraId="3240555F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6B32">
              <w:rPr>
                <w:rFonts w:ascii="Arial" w:hAnsi="Arial" w:cs="Arial"/>
                <w:sz w:val="20"/>
                <w:szCs w:val="20"/>
              </w:rPr>
              <w:t>Solifenacin</w:t>
            </w:r>
            <w:proofErr w:type="spellEnd"/>
          </w:p>
        </w:tc>
      </w:tr>
      <w:tr w:rsidR="008F1D1F" w:rsidRPr="00696B32" w14:paraId="3CE119D0" w14:textId="77777777" w:rsidTr="00F44164">
        <w:tc>
          <w:tcPr>
            <w:tcW w:w="704" w:type="dxa"/>
          </w:tcPr>
          <w:p w14:paraId="5473CC2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969" w:type="dxa"/>
          </w:tcPr>
          <w:p w14:paraId="796BEFF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pironolactone</w:t>
            </w:r>
          </w:p>
        </w:tc>
      </w:tr>
      <w:tr w:rsidR="008F1D1F" w:rsidRPr="00696B32" w14:paraId="3B5DD060" w14:textId="77777777" w:rsidTr="00F44164">
        <w:tc>
          <w:tcPr>
            <w:tcW w:w="704" w:type="dxa"/>
          </w:tcPr>
          <w:p w14:paraId="22A826F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969" w:type="dxa"/>
          </w:tcPr>
          <w:p w14:paraId="27EC9D5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Sulfasalazine</w:t>
            </w:r>
          </w:p>
        </w:tc>
      </w:tr>
      <w:tr w:rsidR="008F1D1F" w:rsidRPr="00696B32" w14:paraId="027DF2A5" w14:textId="77777777" w:rsidTr="00F44164">
        <w:tc>
          <w:tcPr>
            <w:tcW w:w="704" w:type="dxa"/>
          </w:tcPr>
          <w:p w14:paraId="190FD9A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3969" w:type="dxa"/>
          </w:tcPr>
          <w:p w14:paraId="101EA3C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Tacrolimus</w:t>
            </w:r>
          </w:p>
        </w:tc>
      </w:tr>
      <w:tr w:rsidR="008F1D1F" w:rsidRPr="00696B32" w14:paraId="33D02C3E" w14:textId="77777777" w:rsidTr="00F44164">
        <w:tc>
          <w:tcPr>
            <w:tcW w:w="704" w:type="dxa"/>
          </w:tcPr>
          <w:p w14:paraId="34D2664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969" w:type="dxa"/>
          </w:tcPr>
          <w:p w14:paraId="06A99BF1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Tamsulosin</w:t>
            </w:r>
          </w:p>
        </w:tc>
      </w:tr>
      <w:tr w:rsidR="008F1D1F" w:rsidRPr="00696B32" w14:paraId="459F64CA" w14:textId="77777777" w:rsidTr="00F44164">
        <w:tc>
          <w:tcPr>
            <w:tcW w:w="704" w:type="dxa"/>
          </w:tcPr>
          <w:p w14:paraId="543E0922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969" w:type="dxa"/>
          </w:tcPr>
          <w:p w14:paraId="6AF1498C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Telmisartan</w:t>
            </w:r>
          </w:p>
        </w:tc>
      </w:tr>
      <w:tr w:rsidR="008F1D1F" w:rsidRPr="00696B32" w14:paraId="594B9BFF" w14:textId="77777777" w:rsidTr="00F44164">
        <w:tc>
          <w:tcPr>
            <w:tcW w:w="704" w:type="dxa"/>
          </w:tcPr>
          <w:p w14:paraId="0EEA66A3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3969" w:type="dxa"/>
          </w:tcPr>
          <w:p w14:paraId="5170391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Tolbutamide</w:t>
            </w:r>
          </w:p>
        </w:tc>
      </w:tr>
      <w:tr w:rsidR="008F1D1F" w:rsidRPr="00696B32" w14:paraId="1FA8947F" w14:textId="77777777" w:rsidTr="00F44164">
        <w:tc>
          <w:tcPr>
            <w:tcW w:w="704" w:type="dxa"/>
          </w:tcPr>
          <w:p w14:paraId="44AC61A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969" w:type="dxa"/>
          </w:tcPr>
          <w:p w14:paraId="242AF93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Tramadol</w:t>
            </w:r>
          </w:p>
        </w:tc>
      </w:tr>
      <w:tr w:rsidR="008F1D1F" w:rsidRPr="00696B32" w14:paraId="198F853D" w14:textId="77777777" w:rsidTr="00F44164">
        <w:tc>
          <w:tcPr>
            <w:tcW w:w="704" w:type="dxa"/>
          </w:tcPr>
          <w:p w14:paraId="21557ED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3969" w:type="dxa"/>
          </w:tcPr>
          <w:p w14:paraId="67F0BD0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Trihexyphenidyl</w:t>
            </w:r>
          </w:p>
        </w:tc>
      </w:tr>
      <w:tr w:rsidR="008F1D1F" w:rsidRPr="00696B32" w14:paraId="48F1C84A" w14:textId="77777777" w:rsidTr="00F44164">
        <w:tc>
          <w:tcPr>
            <w:tcW w:w="704" w:type="dxa"/>
          </w:tcPr>
          <w:p w14:paraId="31F73FA4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3969" w:type="dxa"/>
          </w:tcPr>
          <w:p w14:paraId="75513F2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Ursodeoxycholic acid</w:t>
            </w:r>
          </w:p>
        </w:tc>
      </w:tr>
      <w:tr w:rsidR="008F1D1F" w:rsidRPr="00696B32" w14:paraId="7570842E" w14:textId="77777777" w:rsidTr="00F44164">
        <w:tc>
          <w:tcPr>
            <w:tcW w:w="704" w:type="dxa"/>
          </w:tcPr>
          <w:p w14:paraId="7E9D8D0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3969" w:type="dxa"/>
          </w:tcPr>
          <w:p w14:paraId="7D38570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Valproate</w:t>
            </w:r>
          </w:p>
        </w:tc>
      </w:tr>
      <w:tr w:rsidR="008F1D1F" w:rsidRPr="00696B32" w14:paraId="6820B8B4" w14:textId="77777777" w:rsidTr="00F44164">
        <w:tc>
          <w:tcPr>
            <w:tcW w:w="704" w:type="dxa"/>
          </w:tcPr>
          <w:p w14:paraId="788BDFA7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3969" w:type="dxa"/>
          </w:tcPr>
          <w:p w14:paraId="29100F1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Valsartan</w:t>
            </w:r>
          </w:p>
        </w:tc>
      </w:tr>
      <w:tr w:rsidR="008F1D1F" w:rsidRPr="00696B32" w14:paraId="010C4ACB" w14:textId="77777777" w:rsidTr="00F44164">
        <w:tc>
          <w:tcPr>
            <w:tcW w:w="704" w:type="dxa"/>
          </w:tcPr>
          <w:p w14:paraId="4A5AC42E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lastRenderedPageBreak/>
              <w:t>107</w:t>
            </w:r>
          </w:p>
        </w:tc>
        <w:tc>
          <w:tcPr>
            <w:tcW w:w="3969" w:type="dxa"/>
          </w:tcPr>
          <w:p w14:paraId="1724FD0B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Vildagliptin</w:t>
            </w:r>
          </w:p>
        </w:tc>
      </w:tr>
      <w:tr w:rsidR="008F1D1F" w:rsidRPr="00696B32" w14:paraId="532AE1EF" w14:textId="77777777" w:rsidTr="00F44164">
        <w:tc>
          <w:tcPr>
            <w:tcW w:w="704" w:type="dxa"/>
          </w:tcPr>
          <w:p w14:paraId="4F9DFF46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3969" w:type="dxa"/>
          </w:tcPr>
          <w:p w14:paraId="7B56FCBD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Vitamin C</w:t>
            </w:r>
          </w:p>
        </w:tc>
      </w:tr>
      <w:tr w:rsidR="008F1D1F" w:rsidRPr="00696B32" w14:paraId="0780163C" w14:textId="77777777" w:rsidTr="00F44164">
        <w:tc>
          <w:tcPr>
            <w:tcW w:w="704" w:type="dxa"/>
          </w:tcPr>
          <w:p w14:paraId="2F2A70A8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3969" w:type="dxa"/>
          </w:tcPr>
          <w:p w14:paraId="0A30A6EA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Vitamin D3</w:t>
            </w:r>
          </w:p>
        </w:tc>
      </w:tr>
      <w:tr w:rsidR="008F1D1F" w:rsidRPr="00696B32" w14:paraId="3B3A2229" w14:textId="77777777" w:rsidTr="00F44164">
        <w:tc>
          <w:tcPr>
            <w:tcW w:w="704" w:type="dxa"/>
          </w:tcPr>
          <w:p w14:paraId="57E1AA40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3969" w:type="dxa"/>
          </w:tcPr>
          <w:p w14:paraId="074D4AC5" w14:textId="77777777" w:rsidR="008F1D1F" w:rsidRPr="00696B32" w:rsidRDefault="008F1D1F" w:rsidP="00F4416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6B32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</w:tr>
    </w:tbl>
    <w:p w14:paraId="403D5A62" w14:textId="77777777" w:rsidR="008F1D1F" w:rsidRPr="00696B32" w:rsidRDefault="008F1D1F" w:rsidP="008F1D1F">
      <w:pPr>
        <w:spacing w:line="360" w:lineRule="auto"/>
        <w:rPr>
          <w:rFonts w:ascii="Arial" w:hAnsi="Arial" w:cs="Arial"/>
          <w:sz w:val="20"/>
          <w:szCs w:val="20"/>
        </w:rPr>
      </w:pPr>
    </w:p>
    <w:p w14:paraId="129AD79B" w14:textId="77777777" w:rsidR="00E57FA1" w:rsidRDefault="00E57FA1"/>
    <w:sectPr w:rsidR="00E57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D1F"/>
    <w:rsid w:val="00040742"/>
    <w:rsid w:val="000450CB"/>
    <w:rsid w:val="00085C3D"/>
    <w:rsid w:val="000A4C5A"/>
    <w:rsid w:val="000B2C3C"/>
    <w:rsid w:val="00117771"/>
    <w:rsid w:val="001305F3"/>
    <w:rsid w:val="00132576"/>
    <w:rsid w:val="00150B6E"/>
    <w:rsid w:val="00180F41"/>
    <w:rsid w:val="001B628A"/>
    <w:rsid w:val="001D1B64"/>
    <w:rsid w:val="0021138F"/>
    <w:rsid w:val="00240DF1"/>
    <w:rsid w:val="00282B11"/>
    <w:rsid w:val="002835D5"/>
    <w:rsid w:val="002C2511"/>
    <w:rsid w:val="0033663C"/>
    <w:rsid w:val="00357332"/>
    <w:rsid w:val="00381009"/>
    <w:rsid w:val="00404457"/>
    <w:rsid w:val="00417F9A"/>
    <w:rsid w:val="00420DD5"/>
    <w:rsid w:val="0042256C"/>
    <w:rsid w:val="004309CC"/>
    <w:rsid w:val="00446C5B"/>
    <w:rsid w:val="00473EE4"/>
    <w:rsid w:val="004A19B6"/>
    <w:rsid w:val="004D4FBD"/>
    <w:rsid w:val="004E23FB"/>
    <w:rsid w:val="004E624C"/>
    <w:rsid w:val="0055461A"/>
    <w:rsid w:val="00577AFE"/>
    <w:rsid w:val="00624DFF"/>
    <w:rsid w:val="006E39CC"/>
    <w:rsid w:val="006F2EC6"/>
    <w:rsid w:val="006F538A"/>
    <w:rsid w:val="00700869"/>
    <w:rsid w:val="007222C0"/>
    <w:rsid w:val="00745A23"/>
    <w:rsid w:val="0076689F"/>
    <w:rsid w:val="00770A94"/>
    <w:rsid w:val="0077676B"/>
    <w:rsid w:val="007876EA"/>
    <w:rsid w:val="00793008"/>
    <w:rsid w:val="007B1AED"/>
    <w:rsid w:val="007C7EDA"/>
    <w:rsid w:val="007E268E"/>
    <w:rsid w:val="00821385"/>
    <w:rsid w:val="00894DCB"/>
    <w:rsid w:val="008B0F79"/>
    <w:rsid w:val="008E1FE3"/>
    <w:rsid w:val="008F1D1F"/>
    <w:rsid w:val="008F5C70"/>
    <w:rsid w:val="00907509"/>
    <w:rsid w:val="009217B0"/>
    <w:rsid w:val="00922104"/>
    <w:rsid w:val="0092464E"/>
    <w:rsid w:val="0092668A"/>
    <w:rsid w:val="00962190"/>
    <w:rsid w:val="00972BA4"/>
    <w:rsid w:val="0098751A"/>
    <w:rsid w:val="009B4B4C"/>
    <w:rsid w:val="009E3E61"/>
    <w:rsid w:val="00A108CC"/>
    <w:rsid w:val="00A32BB8"/>
    <w:rsid w:val="00A40EA7"/>
    <w:rsid w:val="00A85B42"/>
    <w:rsid w:val="00AC084D"/>
    <w:rsid w:val="00AC1D49"/>
    <w:rsid w:val="00AC43DD"/>
    <w:rsid w:val="00BA148F"/>
    <w:rsid w:val="00BB2524"/>
    <w:rsid w:val="00BE0216"/>
    <w:rsid w:val="00BE38A2"/>
    <w:rsid w:val="00C54A45"/>
    <w:rsid w:val="00C64C4E"/>
    <w:rsid w:val="00CC32EF"/>
    <w:rsid w:val="00D278CD"/>
    <w:rsid w:val="00D36DB6"/>
    <w:rsid w:val="00D42DF5"/>
    <w:rsid w:val="00D50257"/>
    <w:rsid w:val="00D53329"/>
    <w:rsid w:val="00D5614A"/>
    <w:rsid w:val="00D721D0"/>
    <w:rsid w:val="00DC437E"/>
    <w:rsid w:val="00E05F27"/>
    <w:rsid w:val="00E20F1F"/>
    <w:rsid w:val="00E31C1E"/>
    <w:rsid w:val="00E33C24"/>
    <w:rsid w:val="00E454BA"/>
    <w:rsid w:val="00E57FA1"/>
    <w:rsid w:val="00F30D79"/>
    <w:rsid w:val="00F36AAF"/>
    <w:rsid w:val="00F63C6F"/>
    <w:rsid w:val="00F7486A"/>
    <w:rsid w:val="00FE7B27"/>
    <w:rsid w:val="00FE7BAC"/>
    <w:rsid w:val="00FF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28C86"/>
  <w15:chartTrackingRefBased/>
  <w15:docId w15:val="{5B492BA9-D1E1-AF43-ACEC-01096731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D1F"/>
    <w:pPr>
      <w:spacing w:after="160"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D1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D1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D1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D1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D1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D1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D1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D1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D1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D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D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D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D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D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D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D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D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D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D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D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D1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D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D1F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D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D1F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D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D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D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D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F1D1F"/>
    <w:rPr>
      <w:rFonts w:eastAsia="SimSu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Ong Chiat Ling </dc:creator>
  <cp:keywords/>
  <dc:description/>
  <cp:lastModifiedBy>Jasmine Ong Chiat Ling </cp:lastModifiedBy>
  <cp:revision>1</cp:revision>
  <dcterms:created xsi:type="dcterms:W3CDTF">2025-07-25T00:02:00Z</dcterms:created>
  <dcterms:modified xsi:type="dcterms:W3CDTF">2025-07-25T00:02:00Z</dcterms:modified>
</cp:coreProperties>
</file>